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07" w:type="dxa"/>
        <w:jc w:val="center"/>
        <w:tblLook w:val="04A0" w:firstRow="1" w:lastRow="0" w:firstColumn="1" w:lastColumn="0" w:noHBand="0" w:noVBand="1"/>
      </w:tblPr>
      <w:tblGrid>
        <w:gridCol w:w="816"/>
        <w:gridCol w:w="4075"/>
        <w:gridCol w:w="1589"/>
        <w:gridCol w:w="1620"/>
        <w:gridCol w:w="1440"/>
        <w:gridCol w:w="1620"/>
        <w:gridCol w:w="1530"/>
        <w:gridCol w:w="1017"/>
      </w:tblGrid>
      <w:tr w:rsidR="00DC70FE" w:rsidRPr="00CA5283" w:rsidTr="004D05DD">
        <w:trPr>
          <w:trHeight w:val="300"/>
          <w:jc w:val="center"/>
        </w:trPr>
        <w:tc>
          <w:tcPr>
            <w:tcW w:w="81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Default="00FD004F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0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ppendix Table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. </w:t>
            </w:r>
            <w:r w:rsidR="00DC70FE"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scriptive statistics of survey items</w:t>
            </w:r>
          </w:p>
          <w:p w:rsidR="00542A79" w:rsidRPr="00CA5283" w:rsidRDefault="00542A79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C70FE" w:rsidRPr="00CA5283" w:rsidTr="004D05DD">
        <w:trPr>
          <w:trHeight w:val="300"/>
          <w:jc w:val="center"/>
        </w:trPr>
        <w:tc>
          <w:tcPr>
            <w:tcW w:w="816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rial No.</w:t>
            </w:r>
          </w:p>
        </w:tc>
        <w:tc>
          <w:tcPr>
            <w:tcW w:w="4075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urvey Items</w:t>
            </w:r>
          </w:p>
        </w:tc>
        <w:tc>
          <w:tcPr>
            <w:tcW w:w="7799" w:type="dxa"/>
            <w:gridSpan w:val="5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sponses</w:t>
            </w:r>
          </w:p>
        </w:tc>
        <w:tc>
          <w:tcPr>
            <w:tcW w:w="1017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issing</w:t>
            </w:r>
          </w:p>
        </w:tc>
      </w:tr>
      <w:tr w:rsidR="00DC70FE" w:rsidRPr="00CA5283" w:rsidTr="004D05DD">
        <w:trPr>
          <w:trHeight w:val="300"/>
          <w:jc w:val="center"/>
        </w:trPr>
        <w:tc>
          <w:tcPr>
            <w:tcW w:w="816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75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89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Yes </w:t>
            </w:r>
          </w:p>
        </w:tc>
        <w:tc>
          <w:tcPr>
            <w:tcW w:w="162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44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C70FE" w:rsidRPr="00CA5283" w:rsidTr="004D05DD">
        <w:trPr>
          <w:trHeight w:val="30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lth condit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 (82.9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(17.0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DC70FE" w:rsidRPr="00CA5283" w:rsidTr="004D05DD">
        <w:trPr>
          <w:trHeight w:val="30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sea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 (61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 (38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C70FE" w:rsidRPr="00CA5283" w:rsidTr="004D05DD">
        <w:trPr>
          <w:trHeight w:val="30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festyle choic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 (31.3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 (68.6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DC70FE" w:rsidRPr="00CA5283" w:rsidTr="004D05DD">
        <w:trPr>
          <w:trHeight w:val="30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sequence of lifestyle chang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2 (8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 (1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C70FE" w:rsidRPr="00CA5283" w:rsidTr="004D05DD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68076E" w:rsidRPr="00CA5283" w:rsidRDefault="0068076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rongly disag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sagre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Neither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gre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rongly agre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6B1B3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Family history of obesity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 (13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(1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 (6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 (13.3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Family's eating habits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 (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(8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 (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 (56.6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 (27.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ack of sleep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 (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 (2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 (1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 (42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 (19.1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923FD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ack of physical activity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 (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 (40.8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 (53.3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923FD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onstant stress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 (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 (15.5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 (14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 (4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 (22.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6B1B30" w:rsidP="00923FD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="0092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tty and sugary food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 (1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 (1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 (42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 (54.1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atching long hours of television, browsing mobile phone, playing indoor games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 (5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 (1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 (1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 (44.1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 (22.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ign of prosperity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 (2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 (27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(1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 (24.1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 (10.8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ack of money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 (35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 (4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(1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 (7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4.1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B1B30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B30" w:rsidRPr="00CA5283" w:rsidRDefault="00923FD0" w:rsidP="002D3D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B30" w:rsidRPr="00CA5283" w:rsidRDefault="006B1B30" w:rsidP="002D3D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ime and work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B30" w:rsidRPr="00CA5283" w:rsidRDefault="006B1B30" w:rsidP="002D3D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 (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B30" w:rsidRPr="00CA5283" w:rsidRDefault="006B1B30" w:rsidP="002D3D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(16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B30" w:rsidRPr="00CA5283" w:rsidRDefault="006B1B30" w:rsidP="002D3D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 (6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B30" w:rsidRPr="00CA5283" w:rsidRDefault="006B1B30" w:rsidP="002D3D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 (48.3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B30" w:rsidRPr="00CA5283" w:rsidRDefault="006B1B30" w:rsidP="002D3D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 (20.8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B30" w:rsidRPr="00CA5283" w:rsidRDefault="006B1B30" w:rsidP="002D3D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rbanisation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(8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 (18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 (18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 (41.6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 (13.3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DC70FE" w:rsidP="00923FD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Ye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EF35CF" w:rsidP="00923FD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="0092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e weigh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6 (96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se weigh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6 (96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rongly disag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sagre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Neither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gre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rongly agre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it and have more energ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8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 (45.8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 (51.6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ress and anxiet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8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4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 (7.5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 (47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 (39.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el health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 (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 (50.8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 (45.8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ight intensity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 (7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 (1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 (55.8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 (22.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derate-intensit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4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(16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 (11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 (54.1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 (13.3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Vigorous-intensity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(16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 (38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 (15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 (23.3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 (5.8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Keep fast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 (28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 (46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 (1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 (11.6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1.8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kip meals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 (25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 (46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 (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 (17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 (2.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rink water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 (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 (2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 (9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 (46.6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(16.6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ow-fat meals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4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 (21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(8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 (52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 (13.3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ow-carbohydrate meals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 (31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(1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 (44.1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 (10.8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igh-fibre foods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 (23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(16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 (46.6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(1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ortion sizes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 (5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 (21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 (14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 (5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(8.3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tritional label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 (11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 (27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 (1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 (3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(8.3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onitor consumption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 (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 (2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 (1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 (47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 (12.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void eating outside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 (26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 (1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 (42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 (19.1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imit consumption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 (1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 (24.1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 (1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 (5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 (11.6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nitor activity leve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2 (10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 (43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 (19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 (25.8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 (1.6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quid meal replacemen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 (14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 (5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 (13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 (18.3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4.1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EF35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ck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(16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 (4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 (15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 (20.8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 (1.6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mount of calories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 (1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 (45.8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 (19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 (17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 (2.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nimise sedentary activit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(8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 (38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 (1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 (33.3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 (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ir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 (9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 (4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 (13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 (28.3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 (6.6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DC70FE" w:rsidP="00923FD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rongly disag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sagre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Neither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gre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rongly agre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ealth professional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 (1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 (48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(16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(16.6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8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4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parate meal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 (2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 (39.1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 (1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 (22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easuring portion sizes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 (1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 (31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(16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 (31.6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 (2.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4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ysical activities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 (15.83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 (34.17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 (13.33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 (32.5%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4.17%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6B1B30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923FD0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com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 (1.7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 (12.8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 (19.6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 (53.8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 (11.97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DC70FE" w:rsidRPr="00CA5283" w:rsidTr="004D05DD">
        <w:trPr>
          <w:trHeight w:val="315"/>
          <w:jc w:val="center"/>
        </w:trPr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bookmarkStart w:id="0" w:name="_GoBack"/>
            <w:bookmarkEnd w:id="0"/>
          </w:p>
        </w:tc>
        <w:tc>
          <w:tcPr>
            <w:tcW w:w="4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p w:rsidR="00F74EF1" w:rsidRDefault="00F74EF1"/>
    <w:sectPr w:rsidR="00F74EF1" w:rsidSect="007734F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altName w:val="ESRI NIMA VMAP1&amp;2 PT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NDA2Nze0MLewsDBX0lEKTi0uzszPAykwrAUAmB5ivSwAAAA="/>
  </w:docVars>
  <w:rsids>
    <w:rsidRoot w:val="001706B0"/>
    <w:rsid w:val="001706B0"/>
    <w:rsid w:val="00263ED7"/>
    <w:rsid w:val="002F1323"/>
    <w:rsid w:val="00456574"/>
    <w:rsid w:val="004C1557"/>
    <w:rsid w:val="004D05DD"/>
    <w:rsid w:val="00542A79"/>
    <w:rsid w:val="0068076E"/>
    <w:rsid w:val="006B1B30"/>
    <w:rsid w:val="007734FF"/>
    <w:rsid w:val="008E6905"/>
    <w:rsid w:val="008F6582"/>
    <w:rsid w:val="00923FD0"/>
    <w:rsid w:val="00CA5283"/>
    <w:rsid w:val="00D03EB1"/>
    <w:rsid w:val="00DC70FE"/>
    <w:rsid w:val="00EF35CF"/>
    <w:rsid w:val="00F2351C"/>
    <w:rsid w:val="00F74EF1"/>
    <w:rsid w:val="00FD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A25D6"/>
  <w15:chartTrackingRefBased/>
  <w15:docId w15:val="{EDBBC52D-E6BF-4972-9BAA-7FCA0ED1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C70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70FE"/>
    <w:rPr>
      <w:color w:val="954F72"/>
      <w:u w:val="single"/>
    </w:rPr>
  </w:style>
  <w:style w:type="paragraph" w:customStyle="1" w:styleId="msonormal0">
    <w:name w:val="msonormal"/>
    <w:basedOn w:val="Normal"/>
    <w:rsid w:val="00DC7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DC7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6">
    <w:name w:val="xl66"/>
    <w:basedOn w:val="Normal"/>
    <w:rsid w:val="00DC7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7">
    <w:name w:val="xl67"/>
    <w:basedOn w:val="Normal"/>
    <w:rsid w:val="00DC7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DC70F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DC70F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0">
    <w:name w:val="xl70"/>
    <w:basedOn w:val="Normal"/>
    <w:rsid w:val="00DC7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DC70F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DC70F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7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omdutta Barua</cp:lastModifiedBy>
  <cp:revision>21</cp:revision>
  <dcterms:created xsi:type="dcterms:W3CDTF">2021-07-02T10:11:00Z</dcterms:created>
  <dcterms:modified xsi:type="dcterms:W3CDTF">2022-08-25T05:45:00Z</dcterms:modified>
</cp:coreProperties>
</file>